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295" w:rsidRDefault="00E04295" w:rsidP="00E0429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="00BD18B5" w:rsidRPr="0099797B">
        <w:rPr>
          <w:rFonts w:ascii="Times New Roman" w:hAnsi="Times New Roman" w:cs="Times New Roman"/>
          <w:sz w:val="24"/>
          <w:szCs w:val="24"/>
        </w:rPr>
        <w:t xml:space="preserve">able2. </w:t>
      </w:r>
      <w:r w:rsidR="00303714">
        <w:rPr>
          <w:rFonts w:ascii="Times New Roman" w:hAnsi="Times New Roman" w:cs="Times New Roman"/>
          <w:sz w:val="24"/>
          <w:szCs w:val="24"/>
        </w:rPr>
        <w:t xml:space="preserve">Aperture-paradigm: </w:t>
      </w:r>
      <w:r w:rsidR="00BD18B5" w:rsidRPr="0099797B">
        <w:rPr>
          <w:rFonts w:ascii="Times New Roman" w:hAnsi="Times New Roman" w:cs="Times New Roman"/>
          <w:sz w:val="24"/>
          <w:szCs w:val="24"/>
        </w:rPr>
        <w:t>Outcomes of the repeated measures ANOVA</w:t>
      </w:r>
      <w:r w:rsidR="00E75896">
        <w:rPr>
          <w:rFonts w:ascii="Times New Roman" w:hAnsi="Times New Roman" w:cs="Times New Roman"/>
          <w:sz w:val="24"/>
          <w:szCs w:val="24"/>
        </w:rPr>
        <w:t xml:space="preserve"> for accuracy and response times.</w:t>
      </w:r>
      <w:r w:rsidR="00BD18B5" w:rsidRPr="0099797B">
        <w:rPr>
          <w:rFonts w:ascii="Times New Roman" w:hAnsi="Times New Roman" w:cs="Times New Roman"/>
          <w:sz w:val="24"/>
          <w:szCs w:val="24"/>
        </w:rPr>
        <w:t xml:space="preserve"> </w:t>
      </w:r>
      <w:r w:rsidR="00E75896">
        <w:rPr>
          <w:rFonts w:ascii="Times New Roman" w:hAnsi="Times New Roman" w:cs="Times New Roman"/>
          <w:sz w:val="24"/>
          <w:szCs w:val="24"/>
        </w:rPr>
        <w:t>The table displays statistics for</w:t>
      </w:r>
      <w:r w:rsidR="00BD18B5" w:rsidRPr="00997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subjects variable group (Experimental and Control) and within subjects variables opening (</w:t>
      </w:r>
      <w:r w:rsidR="00BD18B5" w:rsidRPr="0099797B">
        <w:rPr>
          <w:rFonts w:ascii="Times New Roman" w:hAnsi="Times New Roman" w:cs="Times New Roman"/>
          <w:sz w:val="24"/>
          <w:szCs w:val="24"/>
        </w:rPr>
        <w:t>-1.6, -0.8, -0.4, -0.2, +/-0, +0.2, +0.4, +0.8, +1.6 cm</w:t>
      </w:r>
      <w:r w:rsidR="00BD18B5" w:rsidRPr="0099797B">
        <w:rPr>
          <w:rFonts w:ascii="Times New Roman" w:hAnsi="Times New Roman" w:cs="Times New Roman"/>
          <w:color w:val="000000" w:themeColor="text1"/>
          <w:sz w:val="24"/>
          <w:szCs w:val="24"/>
        </w:rPr>
        <w:t>), session (1 and 2) and hand. The table includes results of both RM ANOVAS with variables of either hand dominance (</w:t>
      </w:r>
      <w:proofErr w:type="gramStart"/>
      <w:r w:rsidR="00BD18B5" w:rsidRPr="0099797B">
        <w:rPr>
          <w:rFonts w:ascii="Times New Roman" w:hAnsi="Times New Roman" w:cs="Times New Roman"/>
          <w:color w:val="000000" w:themeColor="text1"/>
          <w:sz w:val="24"/>
          <w:szCs w:val="24"/>
        </w:rPr>
        <w:t>l/r</w:t>
      </w:r>
      <w:proofErr w:type="gramEnd"/>
      <w:r w:rsidR="00BD18B5" w:rsidRPr="00997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nd) or active vs. passive hand (a/p hand).</w:t>
      </w:r>
    </w:p>
    <w:p w:rsidR="00BD18B5" w:rsidRPr="0099797B" w:rsidRDefault="00BD18B5" w:rsidP="00E04295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97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9"/>
        <w:gridCol w:w="3836"/>
        <w:gridCol w:w="1176"/>
        <w:gridCol w:w="876"/>
        <w:gridCol w:w="876"/>
      </w:tblGrid>
      <w:tr w:rsidR="00BD18B5" w:rsidRPr="0099797B" w:rsidTr="00965269">
        <w:trPr>
          <w:trHeight w:val="253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9979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979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, 30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4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**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25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1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ing * s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, 49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0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25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22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**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ing * Group</w:t>
            </w: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, 1.0</w:t>
            </w: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26" w:type="dxa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0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*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4**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ing * session * Grou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, 1.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2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5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25.0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826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3*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open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, 9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0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s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2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5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opening * s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, 82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9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9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opening *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,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2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session *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3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opening * session * Grou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, 1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2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p han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25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8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p hand * ope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, 88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7*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p hand * s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25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0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p hand * opening * s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, 81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9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p hand *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9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p hand * opening * 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, 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5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p hand * session *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0*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p hand * opening * session * Grou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, 1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4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, 64.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1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**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2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6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ing * session</w:t>
            </w: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, 71.9</w:t>
            </w: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826" w:type="dxa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8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25.0</w:t>
            </w: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26" w:type="dxa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8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ing * Group</w:t>
            </w: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, 1.0</w:t>
            </w: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826" w:type="dxa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8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ssion *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8*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ing * session * Group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, 1.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82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6*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25.0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826" w:type="dxa"/>
            <w:tcBorders>
              <w:top w:val="doub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7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opening</w:t>
            </w: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, 101.4</w:t>
            </w: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26" w:type="dxa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9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s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2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0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opening * s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, 9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9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1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opening * Group</w:t>
            </w: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, 1.0</w:t>
            </w: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26" w:type="dxa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6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session *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5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r hand * opening * session * Grou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, 1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6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p han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25.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82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1*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p hand * ope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, 99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9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p hand * s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2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6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p hand * opening * s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, 9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7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p hand *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0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p hand * opening * 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, 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8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p hand * session * Grou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, 1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826" w:type="dxa"/>
            <w:shd w:val="clear" w:color="auto" w:fill="D9D9D9" w:themeFill="background1" w:themeFillShade="D9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8*</w:t>
            </w:r>
          </w:p>
        </w:tc>
      </w:tr>
      <w:tr w:rsidR="00BD18B5" w:rsidRPr="0099797B" w:rsidTr="00965269">
        <w:trPr>
          <w:trHeight w:val="253"/>
        </w:trPr>
        <w:tc>
          <w:tcPr>
            <w:tcW w:w="0" w:type="auto"/>
            <w:vMerge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p hand * opening * session * Group</w:t>
            </w: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, 1.0</w:t>
            </w:r>
          </w:p>
        </w:tc>
        <w:tc>
          <w:tcPr>
            <w:tcW w:w="0" w:type="auto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26" w:type="dxa"/>
            <w:vAlign w:val="center"/>
          </w:tcPr>
          <w:p w:rsidR="00BD18B5" w:rsidRPr="0099797B" w:rsidRDefault="00BD18B5" w:rsidP="00E042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6</w:t>
            </w:r>
          </w:p>
        </w:tc>
      </w:tr>
    </w:tbl>
    <w:p w:rsidR="00BD18B5" w:rsidRPr="0099797B" w:rsidRDefault="00BD18B5" w:rsidP="00E04295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BD18B5" w:rsidRPr="00997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48D"/>
    <w:rsid w:val="00002E1F"/>
    <w:rsid w:val="0001046C"/>
    <w:rsid w:val="0001310B"/>
    <w:rsid w:val="00016F56"/>
    <w:rsid w:val="00020065"/>
    <w:rsid w:val="000406A7"/>
    <w:rsid w:val="00046B3A"/>
    <w:rsid w:val="00064800"/>
    <w:rsid w:val="00066A21"/>
    <w:rsid w:val="00070A14"/>
    <w:rsid w:val="00074A6B"/>
    <w:rsid w:val="000921C3"/>
    <w:rsid w:val="000A7E0A"/>
    <w:rsid w:val="000B1300"/>
    <w:rsid w:val="000B1A4F"/>
    <w:rsid w:val="000B7BB2"/>
    <w:rsid w:val="000C1C9B"/>
    <w:rsid w:val="000C4B83"/>
    <w:rsid w:val="000D0D76"/>
    <w:rsid w:val="000E68A7"/>
    <w:rsid w:val="000F0FD5"/>
    <w:rsid w:val="00100800"/>
    <w:rsid w:val="001109D9"/>
    <w:rsid w:val="001126DD"/>
    <w:rsid w:val="00113431"/>
    <w:rsid w:val="00120B62"/>
    <w:rsid w:val="001329FF"/>
    <w:rsid w:val="00136233"/>
    <w:rsid w:val="00140250"/>
    <w:rsid w:val="0014778C"/>
    <w:rsid w:val="001569D0"/>
    <w:rsid w:val="001733BE"/>
    <w:rsid w:val="001741FC"/>
    <w:rsid w:val="00176439"/>
    <w:rsid w:val="001845AF"/>
    <w:rsid w:val="0018680F"/>
    <w:rsid w:val="00195395"/>
    <w:rsid w:val="00197F6D"/>
    <w:rsid w:val="001A57E5"/>
    <w:rsid w:val="001B75AC"/>
    <w:rsid w:val="001C0D44"/>
    <w:rsid w:val="001E4808"/>
    <w:rsid w:val="001F0D4C"/>
    <w:rsid w:val="001F1FC6"/>
    <w:rsid w:val="001F43C7"/>
    <w:rsid w:val="00204074"/>
    <w:rsid w:val="00205765"/>
    <w:rsid w:val="00210403"/>
    <w:rsid w:val="00214AEE"/>
    <w:rsid w:val="00220009"/>
    <w:rsid w:val="00223128"/>
    <w:rsid w:val="002264EF"/>
    <w:rsid w:val="00233D77"/>
    <w:rsid w:val="002422F7"/>
    <w:rsid w:val="00256329"/>
    <w:rsid w:val="0029358D"/>
    <w:rsid w:val="002A00DA"/>
    <w:rsid w:val="002C4006"/>
    <w:rsid w:val="002D152D"/>
    <w:rsid w:val="002E61B0"/>
    <w:rsid w:val="002E692E"/>
    <w:rsid w:val="002F6F82"/>
    <w:rsid w:val="00303714"/>
    <w:rsid w:val="00310541"/>
    <w:rsid w:val="00316D6A"/>
    <w:rsid w:val="00324E30"/>
    <w:rsid w:val="00327BA6"/>
    <w:rsid w:val="00343C81"/>
    <w:rsid w:val="003464B2"/>
    <w:rsid w:val="00346809"/>
    <w:rsid w:val="003517FB"/>
    <w:rsid w:val="00351867"/>
    <w:rsid w:val="003549F7"/>
    <w:rsid w:val="00355770"/>
    <w:rsid w:val="003603C2"/>
    <w:rsid w:val="0036301E"/>
    <w:rsid w:val="00376739"/>
    <w:rsid w:val="00395CCA"/>
    <w:rsid w:val="00396748"/>
    <w:rsid w:val="003976B0"/>
    <w:rsid w:val="003A63D7"/>
    <w:rsid w:val="003B7DF6"/>
    <w:rsid w:val="003C53B2"/>
    <w:rsid w:val="003C5CBF"/>
    <w:rsid w:val="003D0740"/>
    <w:rsid w:val="003F1F6F"/>
    <w:rsid w:val="003F4B15"/>
    <w:rsid w:val="003F6859"/>
    <w:rsid w:val="003F7884"/>
    <w:rsid w:val="003F78E0"/>
    <w:rsid w:val="00406AA9"/>
    <w:rsid w:val="004108B4"/>
    <w:rsid w:val="00412BF7"/>
    <w:rsid w:val="00412C77"/>
    <w:rsid w:val="0041486D"/>
    <w:rsid w:val="004219B8"/>
    <w:rsid w:val="0043211A"/>
    <w:rsid w:val="004615DB"/>
    <w:rsid w:val="00464EFC"/>
    <w:rsid w:val="00473520"/>
    <w:rsid w:val="00474283"/>
    <w:rsid w:val="004829BA"/>
    <w:rsid w:val="00493BA1"/>
    <w:rsid w:val="004A1079"/>
    <w:rsid w:val="004A2A38"/>
    <w:rsid w:val="004A3165"/>
    <w:rsid w:val="004A63E8"/>
    <w:rsid w:val="004C0206"/>
    <w:rsid w:val="004C0FDD"/>
    <w:rsid w:val="004C1A09"/>
    <w:rsid w:val="004C4F8D"/>
    <w:rsid w:val="004C723E"/>
    <w:rsid w:val="004D5950"/>
    <w:rsid w:val="004D7750"/>
    <w:rsid w:val="004E28AC"/>
    <w:rsid w:val="004E4360"/>
    <w:rsid w:val="004F3EBB"/>
    <w:rsid w:val="004F7202"/>
    <w:rsid w:val="0051048D"/>
    <w:rsid w:val="00515904"/>
    <w:rsid w:val="0053462E"/>
    <w:rsid w:val="00550F6B"/>
    <w:rsid w:val="00551789"/>
    <w:rsid w:val="00563602"/>
    <w:rsid w:val="00563FAE"/>
    <w:rsid w:val="00570E5E"/>
    <w:rsid w:val="00572411"/>
    <w:rsid w:val="0057246A"/>
    <w:rsid w:val="00573067"/>
    <w:rsid w:val="00576BCB"/>
    <w:rsid w:val="00585F40"/>
    <w:rsid w:val="0058620F"/>
    <w:rsid w:val="00587762"/>
    <w:rsid w:val="005C4674"/>
    <w:rsid w:val="005C78B8"/>
    <w:rsid w:val="005C7997"/>
    <w:rsid w:val="005C7B60"/>
    <w:rsid w:val="005D12F5"/>
    <w:rsid w:val="005D297D"/>
    <w:rsid w:val="005D7FA6"/>
    <w:rsid w:val="005E41BB"/>
    <w:rsid w:val="005E51B0"/>
    <w:rsid w:val="005F2063"/>
    <w:rsid w:val="006006EA"/>
    <w:rsid w:val="00610749"/>
    <w:rsid w:val="00624992"/>
    <w:rsid w:val="00626596"/>
    <w:rsid w:val="00630F0D"/>
    <w:rsid w:val="00643C7F"/>
    <w:rsid w:val="006624B6"/>
    <w:rsid w:val="00664E68"/>
    <w:rsid w:val="006704E2"/>
    <w:rsid w:val="00670C46"/>
    <w:rsid w:val="00682BF9"/>
    <w:rsid w:val="00683CDF"/>
    <w:rsid w:val="0069504F"/>
    <w:rsid w:val="006950A6"/>
    <w:rsid w:val="006A5878"/>
    <w:rsid w:val="006A6CB5"/>
    <w:rsid w:val="006A7B6C"/>
    <w:rsid w:val="006C0991"/>
    <w:rsid w:val="006C179A"/>
    <w:rsid w:val="006C3E10"/>
    <w:rsid w:val="006E0C25"/>
    <w:rsid w:val="006E700E"/>
    <w:rsid w:val="006F4151"/>
    <w:rsid w:val="006F4F3F"/>
    <w:rsid w:val="006F514B"/>
    <w:rsid w:val="00705842"/>
    <w:rsid w:val="00711E62"/>
    <w:rsid w:val="00713FDF"/>
    <w:rsid w:val="00716852"/>
    <w:rsid w:val="00717270"/>
    <w:rsid w:val="007227CB"/>
    <w:rsid w:val="00735F58"/>
    <w:rsid w:val="00737B43"/>
    <w:rsid w:val="0074163F"/>
    <w:rsid w:val="0074488C"/>
    <w:rsid w:val="007471B3"/>
    <w:rsid w:val="00753983"/>
    <w:rsid w:val="007571BB"/>
    <w:rsid w:val="00765A60"/>
    <w:rsid w:val="00765B0D"/>
    <w:rsid w:val="007660A1"/>
    <w:rsid w:val="0078526F"/>
    <w:rsid w:val="00785995"/>
    <w:rsid w:val="007962BF"/>
    <w:rsid w:val="007A1FF9"/>
    <w:rsid w:val="007A6878"/>
    <w:rsid w:val="007B58FD"/>
    <w:rsid w:val="007C33BE"/>
    <w:rsid w:val="007D044B"/>
    <w:rsid w:val="007D1F04"/>
    <w:rsid w:val="007D3C6C"/>
    <w:rsid w:val="007E3AAB"/>
    <w:rsid w:val="007E58CD"/>
    <w:rsid w:val="007E6B4D"/>
    <w:rsid w:val="00826652"/>
    <w:rsid w:val="0083084F"/>
    <w:rsid w:val="00837037"/>
    <w:rsid w:val="00842028"/>
    <w:rsid w:val="00842163"/>
    <w:rsid w:val="00844E82"/>
    <w:rsid w:val="00857E7C"/>
    <w:rsid w:val="008702F5"/>
    <w:rsid w:val="00875BAC"/>
    <w:rsid w:val="00880730"/>
    <w:rsid w:val="0088372F"/>
    <w:rsid w:val="008A350B"/>
    <w:rsid w:val="008A52C7"/>
    <w:rsid w:val="008B54AB"/>
    <w:rsid w:val="008B682A"/>
    <w:rsid w:val="008B6C82"/>
    <w:rsid w:val="008B7E89"/>
    <w:rsid w:val="008C2E0C"/>
    <w:rsid w:val="008C5CA6"/>
    <w:rsid w:val="008C722B"/>
    <w:rsid w:val="008D3398"/>
    <w:rsid w:val="008D4034"/>
    <w:rsid w:val="008F371E"/>
    <w:rsid w:val="00900698"/>
    <w:rsid w:val="0090602C"/>
    <w:rsid w:val="00906625"/>
    <w:rsid w:val="00915FCA"/>
    <w:rsid w:val="00916105"/>
    <w:rsid w:val="00960CAB"/>
    <w:rsid w:val="009639BB"/>
    <w:rsid w:val="00973452"/>
    <w:rsid w:val="009777CD"/>
    <w:rsid w:val="00982931"/>
    <w:rsid w:val="009836A7"/>
    <w:rsid w:val="009A1658"/>
    <w:rsid w:val="009A23F4"/>
    <w:rsid w:val="009A72DD"/>
    <w:rsid w:val="009B37CE"/>
    <w:rsid w:val="009B6B1B"/>
    <w:rsid w:val="009B7DF6"/>
    <w:rsid w:val="009C1EDF"/>
    <w:rsid w:val="009C3291"/>
    <w:rsid w:val="009D485E"/>
    <w:rsid w:val="009E26F8"/>
    <w:rsid w:val="009E66E7"/>
    <w:rsid w:val="009F039C"/>
    <w:rsid w:val="009F5637"/>
    <w:rsid w:val="009F74BB"/>
    <w:rsid w:val="00A00BDA"/>
    <w:rsid w:val="00A05157"/>
    <w:rsid w:val="00A10193"/>
    <w:rsid w:val="00A16DF4"/>
    <w:rsid w:val="00A31506"/>
    <w:rsid w:val="00A35A29"/>
    <w:rsid w:val="00A560BF"/>
    <w:rsid w:val="00A7367C"/>
    <w:rsid w:val="00A84978"/>
    <w:rsid w:val="00A84FFF"/>
    <w:rsid w:val="00A97EB0"/>
    <w:rsid w:val="00AC392D"/>
    <w:rsid w:val="00AD5443"/>
    <w:rsid w:val="00AD5D8C"/>
    <w:rsid w:val="00AD7920"/>
    <w:rsid w:val="00AE2D2E"/>
    <w:rsid w:val="00AF6B09"/>
    <w:rsid w:val="00B06F82"/>
    <w:rsid w:val="00B11551"/>
    <w:rsid w:val="00B23249"/>
    <w:rsid w:val="00B35128"/>
    <w:rsid w:val="00B3667B"/>
    <w:rsid w:val="00B371AA"/>
    <w:rsid w:val="00B418D2"/>
    <w:rsid w:val="00B5208F"/>
    <w:rsid w:val="00B53F1B"/>
    <w:rsid w:val="00B70E39"/>
    <w:rsid w:val="00B72C0C"/>
    <w:rsid w:val="00B77015"/>
    <w:rsid w:val="00B82A15"/>
    <w:rsid w:val="00B8396D"/>
    <w:rsid w:val="00B93EDB"/>
    <w:rsid w:val="00B96AC3"/>
    <w:rsid w:val="00B96E53"/>
    <w:rsid w:val="00BB04B9"/>
    <w:rsid w:val="00BB48B1"/>
    <w:rsid w:val="00BC1324"/>
    <w:rsid w:val="00BC2786"/>
    <w:rsid w:val="00BC603A"/>
    <w:rsid w:val="00BC7362"/>
    <w:rsid w:val="00BD0058"/>
    <w:rsid w:val="00BD18B5"/>
    <w:rsid w:val="00BD3D25"/>
    <w:rsid w:val="00BD6E06"/>
    <w:rsid w:val="00C04268"/>
    <w:rsid w:val="00C2179C"/>
    <w:rsid w:val="00C21C59"/>
    <w:rsid w:val="00C30046"/>
    <w:rsid w:val="00C31E50"/>
    <w:rsid w:val="00C32DD2"/>
    <w:rsid w:val="00C37D17"/>
    <w:rsid w:val="00C40585"/>
    <w:rsid w:val="00C41ED2"/>
    <w:rsid w:val="00C46B04"/>
    <w:rsid w:val="00C47F06"/>
    <w:rsid w:val="00C5071E"/>
    <w:rsid w:val="00C52FCF"/>
    <w:rsid w:val="00C620B5"/>
    <w:rsid w:val="00C66AE5"/>
    <w:rsid w:val="00C67218"/>
    <w:rsid w:val="00C736A2"/>
    <w:rsid w:val="00C74585"/>
    <w:rsid w:val="00C80857"/>
    <w:rsid w:val="00C853D7"/>
    <w:rsid w:val="00C9567F"/>
    <w:rsid w:val="00CA3890"/>
    <w:rsid w:val="00CA4B3B"/>
    <w:rsid w:val="00CA645C"/>
    <w:rsid w:val="00CE24BE"/>
    <w:rsid w:val="00CE25B1"/>
    <w:rsid w:val="00CE41E0"/>
    <w:rsid w:val="00CE7654"/>
    <w:rsid w:val="00D06D02"/>
    <w:rsid w:val="00D1135F"/>
    <w:rsid w:val="00D13F5C"/>
    <w:rsid w:val="00D16787"/>
    <w:rsid w:val="00D227F4"/>
    <w:rsid w:val="00D31E57"/>
    <w:rsid w:val="00D43B41"/>
    <w:rsid w:val="00D50A2E"/>
    <w:rsid w:val="00D521FE"/>
    <w:rsid w:val="00D557B2"/>
    <w:rsid w:val="00D5618A"/>
    <w:rsid w:val="00D769C9"/>
    <w:rsid w:val="00D80955"/>
    <w:rsid w:val="00D8506F"/>
    <w:rsid w:val="00D871F7"/>
    <w:rsid w:val="00D8729B"/>
    <w:rsid w:val="00DA181B"/>
    <w:rsid w:val="00DA2C8B"/>
    <w:rsid w:val="00DA7C22"/>
    <w:rsid w:val="00DB2E98"/>
    <w:rsid w:val="00DC48A9"/>
    <w:rsid w:val="00DC5A45"/>
    <w:rsid w:val="00DC7922"/>
    <w:rsid w:val="00DD0BA2"/>
    <w:rsid w:val="00DD275A"/>
    <w:rsid w:val="00DD667A"/>
    <w:rsid w:val="00DE4659"/>
    <w:rsid w:val="00DE4ACF"/>
    <w:rsid w:val="00DE6FCF"/>
    <w:rsid w:val="00DF0FBA"/>
    <w:rsid w:val="00DF1567"/>
    <w:rsid w:val="00DF7BA6"/>
    <w:rsid w:val="00E04295"/>
    <w:rsid w:val="00E059B0"/>
    <w:rsid w:val="00E0633B"/>
    <w:rsid w:val="00E10B64"/>
    <w:rsid w:val="00E11368"/>
    <w:rsid w:val="00E122D9"/>
    <w:rsid w:val="00E12F1D"/>
    <w:rsid w:val="00E168D8"/>
    <w:rsid w:val="00E24C5C"/>
    <w:rsid w:val="00E34EB2"/>
    <w:rsid w:val="00E416BF"/>
    <w:rsid w:val="00E4427D"/>
    <w:rsid w:val="00E47C01"/>
    <w:rsid w:val="00E50A86"/>
    <w:rsid w:val="00E52AAA"/>
    <w:rsid w:val="00E5432C"/>
    <w:rsid w:val="00E64542"/>
    <w:rsid w:val="00E75896"/>
    <w:rsid w:val="00E84541"/>
    <w:rsid w:val="00E9191E"/>
    <w:rsid w:val="00E9457E"/>
    <w:rsid w:val="00EA2448"/>
    <w:rsid w:val="00EA283A"/>
    <w:rsid w:val="00EA5115"/>
    <w:rsid w:val="00EA6EC1"/>
    <w:rsid w:val="00EB0F7B"/>
    <w:rsid w:val="00EB2302"/>
    <w:rsid w:val="00EC22AC"/>
    <w:rsid w:val="00EC2997"/>
    <w:rsid w:val="00ED12EB"/>
    <w:rsid w:val="00EE36A8"/>
    <w:rsid w:val="00F15F17"/>
    <w:rsid w:val="00F211EC"/>
    <w:rsid w:val="00F2534B"/>
    <w:rsid w:val="00F31B29"/>
    <w:rsid w:val="00F408DD"/>
    <w:rsid w:val="00F42CAD"/>
    <w:rsid w:val="00F4341E"/>
    <w:rsid w:val="00F63FC8"/>
    <w:rsid w:val="00F755BC"/>
    <w:rsid w:val="00F772E5"/>
    <w:rsid w:val="00F959C5"/>
    <w:rsid w:val="00F95E6E"/>
    <w:rsid w:val="00F97C61"/>
    <w:rsid w:val="00FB07C9"/>
    <w:rsid w:val="00FC0FAB"/>
    <w:rsid w:val="00FC1E70"/>
    <w:rsid w:val="00FD4C67"/>
    <w:rsid w:val="00FE73D8"/>
    <w:rsid w:val="00FE7792"/>
    <w:rsid w:val="00FF167F"/>
    <w:rsid w:val="00FF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6398F2-952A-40C2-A582-CE2EE77BC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D18B5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0EBF6A24-61D3-421F-8A32-3BF985A71761}"/>
</file>

<file path=customXml/itemProps2.xml><?xml version="1.0" encoding="utf-8"?>
<ds:datastoreItem xmlns:ds="http://schemas.openxmlformats.org/officeDocument/2006/customXml" ds:itemID="{121BB78A-C319-4BE7-A18F-B150D4368646}"/>
</file>

<file path=customXml/itemProps3.xml><?xml version="1.0" encoding="utf-8"?>
<ds:datastoreItem xmlns:ds="http://schemas.openxmlformats.org/officeDocument/2006/customXml" ds:itemID="{E9935C53-CA5D-4F66-94CA-90CB56503B2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2113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</dc:creator>
  <cp:keywords/>
  <dc:description/>
  <cp:lastModifiedBy>bwpc</cp:lastModifiedBy>
  <cp:revision>3</cp:revision>
  <dcterms:created xsi:type="dcterms:W3CDTF">2015-03-29T22:51:00Z</dcterms:created>
  <dcterms:modified xsi:type="dcterms:W3CDTF">2015-03-29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